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4AA03" w14:textId="77777777" w:rsidR="00C212EA" w:rsidRPr="00C212EA" w:rsidRDefault="00C212EA" w:rsidP="00C212EA">
      <w:r w:rsidRPr="00C212EA">
        <w:fldChar w:fldCharType="begin"/>
      </w:r>
      <w:r w:rsidRPr="00C212EA">
        <w:instrText xml:space="preserve"> LINK Excel.Sheet.12 "D:\\PB\\Manuscript\\Science\\pnas\\table 1.xlsx" Sheet1!R1C4:R11C7 \a \f 4 \h  \* MERGEFORMAT </w:instrText>
      </w:r>
      <w:r w:rsidRPr="00C212EA">
        <w:fldChar w:fldCharType="separate"/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865"/>
        <w:gridCol w:w="1268"/>
        <w:gridCol w:w="4771"/>
        <w:gridCol w:w="1701"/>
      </w:tblGrid>
      <w:tr w:rsidR="00C212EA" w:rsidRPr="00C212EA" w14:paraId="3462CC3E" w14:textId="77777777" w:rsidTr="005F267C">
        <w:trPr>
          <w:trHeight w:val="285"/>
        </w:trPr>
        <w:tc>
          <w:tcPr>
            <w:tcW w:w="84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24E2" w14:textId="77777777" w:rsidR="00C212EA" w:rsidRPr="00C212EA" w:rsidRDefault="00C212EA" w:rsidP="00C212EA">
            <w:pPr>
              <w:rPr>
                <w:b/>
              </w:rPr>
            </w:pPr>
            <w:r w:rsidRPr="00C212EA">
              <w:rPr>
                <w:b/>
              </w:rPr>
              <w:t>Supplementary Table 1. The primers for single-cell RT-PCR</w:t>
            </w:r>
          </w:p>
        </w:tc>
      </w:tr>
      <w:tr w:rsidR="00C212EA" w:rsidRPr="00C212EA" w14:paraId="4E2E22ED" w14:textId="77777777" w:rsidTr="005F267C">
        <w:trPr>
          <w:trHeight w:val="285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2DB4" w14:textId="77777777" w:rsidR="00C212EA" w:rsidRPr="00C212EA" w:rsidRDefault="00C212EA" w:rsidP="00C212EA">
            <w:r w:rsidRPr="00C212EA">
              <w:t xml:space="preserve">Gene </w:t>
            </w:r>
          </w:p>
        </w:tc>
        <w:tc>
          <w:tcPr>
            <w:tcW w:w="6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41A8" w14:textId="77777777" w:rsidR="00C212EA" w:rsidRPr="00C212EA" w:rsidRDefault="00C212EA" w:rsidP="00C212EA">
            <w:r w:rsidRPr="00C212EA">
              <w:t>primer pa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C01D" w14:textId="77777777" w:rsidR="00C212EA" w:rsidRPr="00C212EA" w:rsidRDefault="00C212EA" w:rsidP="00C212EA">
            <w:r w:rsidRPr="00C212EA">
              <w:t>Product size (bp)</w:t>
            </w:r>
          </w:p>
        </w:tc>
      </w:tr>
      <w:tr w:rsidR="00C212EA" w:rsidRPr="00C212EA" w14:paraId="62A0EA7E" w14:textId="77777777" w:rsidTr="005F267C">
        <w:trPr>
          <w:trHeight w:val="28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CAD1" w14:textId="77777777" w:rsidR="00C212EA" w:rsidRPr="00C212EA" w:rsidRDefault="00C212EA" w:rsidP="00C212EA">
            <w:r w:rsidRPr="00C212EA">
              <w:t>VGluT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A344" w14:textId="77777777" w:rsidR="00C212EA" w:rsidRPr="00C212EA" w:rsidRDefault="00C212EA" w:rsidP="00C212EA">
            <w:r w:rsidRPr="00C212EA">
              <w:t>multiplex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64C2" w14:textId="77777777" w:rsidR="00C212EA" w:rsidRPr="00C212EA" w:rsidRDefault="00C212EA" w:rsidP="00C212EA">
            <w:proofErr w:type="spellStart"/>
            <w:r w:rsidRPr="00C212EA">
              <w:t>Fwd</w:t>
            </w:r>
            <w:proofErr w:type="spellEnd"/>
            <w:r w:rsidRPr="00C212EA">
              <w:t>: TGTTCTGGCTTCTGGTGTCTTACGAG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4676" w14:textId="77777777" w:rsidR="00C212EA" w:rsidRPr="00C212EA" w:rsidRDefault="00C212EA" w:rsidP="00C212EA">
            <w:r w:rsidRPr="00C212EA">
              <w:t>600</w:t>
            </w:r>
          </w:p>
        </w:tc>
      </w:tr>
      <w:tr w:rsidR="00C212EA" w:rsidRPr="00C212EA" w14:paraId="6C798CB1" w14:textId="77777777" w:rsidTr="005F267C">
        <w:trPr>
          <w:trHeight w:val="28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C481" w14:textId="77777777" w:rsidR="00C212EA" w:rsidRPr="00C212EA" w:rsidRDefault="00C212EA" w:rsidP="00C212EA"/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75CE" w14:textId="77777777" w:rsidR="00C212EA" w:rsidRPr="00C212EA" w:rsidRDefault="00C212EA" w:rsidP="00C212EA"/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6416" w14:textId="77777777" w:rsidR="00C212EA" w:rsidRPr="00C212EA" w:rsidRDefault="00C212EA" w:rsidP="00C212EA">
            <w:r w:rsidRPr="00C212EA">
              <w:t>Rev: TTCCCGACAGCGTGCCAA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6A65" w14:textId="77777777" w:rsidR="00C212EA" w:rsidRPr="00C212EA" w:rsidRDefault="00C212EA" w:rsidP="00C212EA"/>
        </w:tc>
      </w:tr>
      <w:tr w:rsidR="00C212EA" w:rsidRPr="00C212EA" w14:paraId="01FDAE83" w14:textId="77777777" w:rsidTr="005F267C">
        <w:trPr>
          <w:trHeight w:val="28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40A4" w14:textId="77777777" w:rsidR="00C212EA" w:rsidRPr="00C212EA" w:rsidRDefault="00C212EA" w:rsidP="00C212EA"/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7B11" w14:textId="77777777" w:rsidR="00C212EA" w:rsidRPr="00C212EA" w:rsidRDefault="00C212EA" w:rsidP="00C212EA">
            <w:r w:rsidRPr="00C212EA">
              <w:t>nested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0A72" w14:textId="77777777" w:rsidR="00C212EA" w:rsidRPr="00C212EA" w:rsidRDefault="00C212EA" w:rsidP="00C212EA">
            <w:proofErr w:type="spellStart"/>
            <w:r w:rsidRPr="00C212EA">
              <w:t>Fwd</w:t>
            </w:r>
            <w:proofErr w:type="spellEnd"/>
            <w:r w:rsidRPr="00C212EA">
              <w:t>: AGGTACATAGAAGAGAGCATCGGGG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BE5C" w14:textId="77777777" w:rsidR="00C212EA" w:rsidRPr="00C212EA" w:rsidRDefault="00C212EA" w:rsidP="00C212EA">
            <w:r w:rsidRPr="00C212EA">
              <w:t>315</w:t>
            </w:r>
          </w:p>
        </w:tc>
      </w:tr>
      <w:tr w:rsidR="00C212EA" w:rsidRPr="00C212EA" w14:paraId="167303CA" w14:textId="77777777" w:rsidTr="005F267C">
        <w:trPr>
          <w:trHeight w:val="28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77F5" w14:textId="77777777" w:rsidR="00C212EA" w:rsidRPr="00C212EA" w:rsidRDefault="00C212EA" w:rsidP="00C212EA"/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DDD3" w14:textId="77777777" w:rsidR="00C212EA" w:rsidRPr="00C212EA" w:rsidRDefault="00C212EA" w:rsidP="00C212EA"/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E71C" w14:textId="77777777" w:rsidR="00C212EA" w:rsidRPr="00C212EA" w:rsidRDefault="00C212EA" w:rsidP="00C212EA">
            <w:r w:rsidRPr="00C212EA">
              <w:t>Rev: CACTGTAGTTGTTGAAAGAATTTGCTTG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CF9A" w14:textId="77777777" w:rsidR="00C212EA" w:rsidRPr="00C212EA" w:rsidRDefault="00C212EA" w:rsidP="00C212EA"/>
        </w:tc>
      </w:tr>
      <w:tr w:rsidR="00C212EA" w:rsidRPr="00C212EA" w14:paraId="110BC64C" w14:textId="77777777" w:rsidTr="005F267C">
        <w:trPr>
          <w:trHeight w:val="28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2BD" w14:textId="77777777" w:rsidR="00C212EA" w:rsidRPr="00C212EA" w:rsidRDefault="00C212EA" w:rsidP="00C212EA">
            <w:r w:rsidRPr="00C212EA">
              <w:t>VGA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9C01" w14:textId="77777777" w:rsidR="00C212EA" w:rsidRPr="00C212EA" w:rsidRDefault="00C212EA" w:rsidP="00C212EA">
            <w:r w:rsidRPr="00C212EA">
              <w:t>multiplex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A90F" w14:textId="77777777" w:rsidR="00C212EA" w:rsidRPr="00C212EA" w:rsidRDefault="00C212EA" w:rsidP="00C212EA">
            <w:proofErr w:type="spellStart"/>
            <w:r w:rsidRPr="00C212EA">
              <w:t>Fwd</w:t>
            </w:r>
            <w:proofErr w:type="spellEnd"/>
            <w:r w:rsidRPr="00C212EA">
              <w:t>: ATTCAGGGCATGTTCGTG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5DFF" w14:textId="77777777" w:rsidR="00C212EA" w:rsidRPr="00C212EA" w:rsidRDefault="00C212EA" w:rsidP="00C212EA">
            <w:r w:rsidRPr="00C212EA">
              <w:t>650</w:t>
            </w:r>
          </w:p>
        </w:tc>
      </w:tr>
      <w:tr w:rsidR="00C212EA" w:rsidRPr="00C212EA" w14:paraId="3DB2FAE7" w14:textId="77777777" w:rsidTr="005F267C">
        <w:trPr>
          <w:trHeight w:val="28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101A" w14:textId="77777777" w:rsidR="00C212EA" w:rsidRPr="00C212EA" w:rsidRDefault="00C212EA" w:rsidP="00C212EA"/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7BA7" w14:textId="77777777" w:rsidR="00C212EA" w:rsidRPr="00C212EA" w:rsidRDefault="00C212EA" w:rsidP="00C212EA"/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9714" w14:textId="77777777" w:rsidR="00C212EA" w:rsidRPr="00C212EA" w:rsidRDefault="00C212EA" w:rsidP="00C212EA">
            <w:r w:rsidRPr="00C212EA">
              <w:t>Rev: ATGTGTGTCCAGTTCAT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92D7" w14:textId="77777777" w:rsidR="00C212EA" w:rsidRPr="00C212EA" w:rsidRDefault="00C212EA" w:rsidP="00C212EA"/>
        </w:tc>
      </w:tr>
      <w:tr w:rsidR="00C212EA" w:rsidRPr="00C212EA" w14:paraId="3D054A4E" w14:textId="77777777" w:rsidTr="005F267C">
        <w:trPr>
          <w:trHeight w:val="28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3D9F" w14:textId="77777777" w:rsidR="00C212EA" w:rsidRPr="00C212EA" w:rsidRDefault="00C212EA" w:rsidP="00C212EA"/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BE1A" w14:textId="77777777" w:rsidR="00C212EA" w:rsidRPr="00C212EA" w:rsidRDefault="00C212EA" w:rsidP="00C212EA">
            <w:r w:rsidRPr="00C212EA">
              <w:t>semi-nested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ADE9" w14:textId="77777777" w:rsidR="00C212EA" w:rsidRPr="00C212EA" w:rsidRDefault="00C212EA" w:rsidP="00C212EA">
            <w:r w:rsidRPr="00C212EA">
              <w:t>Rev: TGATCTGGGCCACATTG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7B8A" w14:textId="77777777" w:rsidR="00C212EA" w:rsidRPr="00C212EA" w:rsidRDefault="00C212EA" w:rsidP="00C212EA">
            <w:r w:rsidRPr="00C212EA">
              <w:t>250</w:t>
            </w:r>
          </w:p>
        </w:tc>
      </w:tr>
      <w:tr w:rsidR="00C212EA" w:rsidRPr="00C212EA" w14:paraId="3CDC2363" w14:textId="77777777" w:rsidTr="005F267C">
        <w:trPr>
          <w:trHeight w:val="28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5EC4" w14:textId="77777777" w:rsidR="00C212EA" w:rsidRPr="00C212EA" w:rsidRDefault="00C212EA" w:rsidP="00C212EA">
            <w:proofErr w:type="spellStart"/>
            <w:r w:rsidRPr="00C212EA">
              <w:t>ChAT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432C" w14:textId="77777777" w:rsidR="00C212EA" w:rsidRPr="00C212EA" w:rsidRDefault="00C212EA" w:rsidP="00C212EA"/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AC6" w14:textId="77777777" w:rsidR="00C212EA" w:rsidRPr="00C212EA" w:rsidRDefault="00C212EA" w:rsidP="00C212EA">
            <w:proofErr w:type="spellStart"/>
            <w:r w:rsidRPr="00C212EA">
              <w:t>Fwd</w:t>
            </w:r>
            <w:proofErr w:type="spellEnd"/>
            <w:r w:rsidRPr="00C212EA">
              <w:t>: ATGGCCATTGACAACCATCTT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6C2E" w14:textId="77777777" w:rsidR="00C212EA" w:rsidRPr="00C212EA" w:rsidRDefault="00C212EA" w:rsidP="00C212EA">
            <w:r w:rsidRPr="00C212EA">
              <w:t>324</w:t>
            </w:r>
          </w:p>
        </w:tc>
      </w:tr>
      <w:tr w:rsidR="00C212EA" w:rsidRPr="00C212EA" w14:paraId="7B8FC56B" w14:textId="77777777" w:rsidTr="005F267C">
        <w:trPr>
          <w:trHeight w:val="285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65E69" w14:textId="77777777" w:rsidR="00C212EA" w:rsidRPr="00C212EA" w:rsidRDefault="00C212EA" w:rsidP="00C212EA">
            <w:r w:rsidRPr="00C212EA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CCFD" w14:textId="77777777" w:rsidR="00C212EA" w:rsidRPr="00C212EA" w:rsidRDefault="00C212EA" w:rsidP="00C212EA">
            <w:r w:rsidRPr="00C212EA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  <w:tc>
          <w:tcPr>
            <w:tcW w:w="4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06DE" w14:textId="77777777" w:rsidR="00C212EA" w:rsidRPr="00C212EA" w:rsidRDefault="00C212EA" w:rsidP="00C212EA">
            <w:r w:rsidRPr="00C212EA">
              <w:t>Rev: CCTTGAACTGCAGAGGTCTCTC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16FD" w14:textId="77777777" w:rsidR="00C212EA" w:rsidRPr="00C212EA" w:rsidRDefault="00C212EA" w:rsidP="00C212EA">
            <w:r w:rsidRPr="00C212EA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</w:tr>
    </w:tbl>
    <w:p w14:paraId="55958E15" w14:textId="77777777" w:rsidR="00C212EA" w:rsidRPr="00C212EA" w:rsidRDefault="00C212EA" w:rsidP="00C212EA">
      <w:r w:rsidRPr="00C212EA">
        <w:fldChar w:fldCharType="end"/>
      </w:r>
      <w:r w:rsidRPr="00C212EA">
        <w:t xml:space="preserve">Direction (5’ &gt; 3’), VGluT2: vesicular glutamate transporter 2; VGAT: vesicular GABA transporters; </w:t>
      </w:r>
      <w:proofErr w:type="spellStart"/>
      <w:r w:rsidRPr="00C212EA">
        <w:t>ChAT</w:t>
      </w:r>
      <w:proofErr w:type="spellEnd"/>
      <w:r w:rsidRPr="00C212EA">
        <w:t>: choline acetyl transferase.</w:t>
      </w:r>
    </w:p>
    <w:p w14:paraId="773D4AC5" w14:textId="77777777" w:rsidR="00D06F70" w:rsidRDefault="00C212EA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2EA"/>
    <w:rsid w:val="00776BE9"/>
    <w:rsid w:val="00950792"/>
    <w:rsid w:val="00C2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994A8"/>
  <w15:chartTrackingRefBased/>
  <w15:docId w15:val="{37F20A56-2F5F-4E5B-9685-87D3B8D39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1-03-09T11:27:00Z</dcterms:created>
  <dcterms:modified xsi:type="dcterms:W3CDTF">2021-03-09T11:27:00Z</dcterms:modified>
</cp:coreProperties>
</file>